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D8A" w:rsidRDefault="008C3D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Addendum Table 4a. Infection markers for different bacterial infections. </w:t>
      </w:r>
      <w:r>
        <w:rPr>
          <w:rFonts w:ascii="Times New Roman" w:hAnsi="Times New Roman" w:cs="Times New Roman"/>
          <w:sz w:val="24"/>
          <w:szCs w:val="24"/>
        </w:rPr>
        <w:t>This table shows the individual values for C- reactive protein (CRP) and white blood cell (WBC) count  in blood and cerebrospinal fluid (CSF), as well as total protein in CSF for the identified bacterial infections.</w:t>
      </w:r>
    </w:p>
    <w:tbl>
      <w:tblPr>
        <w:tblW w:w="9623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27"/>
        <w:gridCol w:w="923"/>
        <w:gridCol w:w="1103"/>
        <w:gridCol w:w="1726"/>
        <w:gridCol w:w="1587"/>
        <w:gridCol w:w="1457"/>
      </w:tblGrid>
      <w:tr w:rsidR="008C3D8A">
        <w:tc>
          <w:tcPr>
            <w:tcW w:w="282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gen</w:t>
            </w:r>
          </w:p>
        </w:tc>
        <w:tc>
          <w:tcPr>
            <w:tcW w:w="2026" w:type="dxa"/>
            <w:gridSpan w:val="2"/>
          </w:tcPr>
          <w:p w:rsidR="008C3D8A" w:rsidRDefault="008C3D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ood</w:t>
            </w:r>
          </w:p>
        </w:tc>
        <w:tc>
          <w:tcPr>
            <w:tcW w:w="3313" w:type="dxa"/>
            <w:gridSpan w:val="2"/>
          </w:tcPr>
          <w:p w:rsidR="008C3D8A" w:rsidRDefault="008C3D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F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umatic puncture</w:t>
            </w:r>
          </w:p>
        </w:tc>
      </w:tr>
      <w:tr w:rsidR="008C3D8A">
        <w:trPr>
          <w:cantSplit/>
        </w:trPr>
        <w:tc>
          <w:tcPr>
            <w:tcW w:w="282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</w:t>
            </w:r>
          </w:p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g/L)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 (10^9/L)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</w:t>
            </w:r>
          </w:p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/cells/mm3)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protein</w:t>
            </w:r>
          </w:p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g/L)</w:t>
            </w:r>
          </w:p>
        </w:tc>
        <w:tc>
          <w:tcPr>
            <w:tcW w:w="1457" w:type="dxa"/>
            <w:vMerge w:val="restart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C3D8A">
        <w:trPr>
          <w:cantSplit/>
        </w:trPr>
        <w:tc>
          <w:tcPr>
            <w:tcW w:w="282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l infection</w:t>
            </w:r>
          </w:p>
        </w:tc>
        <w:tc>
          <w:tcPr>
            <w:tcW w:w="5339" w:type="dxa"/>
            <w:gridSpan w:val="4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vMerge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#1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1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#2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#3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#4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#5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Escherichia coli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8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#1 Streptococcus agalactiae </w:t>
            </w:r>
          </w:p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#2 Streptococcus agalactiae </w:t>
            </w:r>
          </w:p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#1 Staphylococcus aure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#2 Staphylococcus aure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#1 Klebsiella pneumoniae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#2 Klebsiella pneumoniae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#1 Serratia marcescen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#2 Serratia marcescen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#1 Enterobacter aerogene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#1 Enterobacter cloacae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#1 Streptococcus specie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</w:tbl>
    <w:p w:rsidR="008C3D8A" w:rsidRDefault="008C3D8A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CSF= cerebrospinal fluid; WBC =white blood cell count; CRP=C-reactive protein. A traumatic puncture is defined as an erythrocyte cell count of &gt; 15000 3/cells/mm3 in CSF</w:t>
      </w:r>
    </w:p>
    <w:p w:rsidR="008C3D8A" w:rsidRDefault="008C3D8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ddendum Table 4b. Infection markers for different viral infections. </w:t>
      </w:r>
      <w:r>
        <w:rPr>
          <w:rFonts w:ascii="Times New Roman" w:hAnsi="Times New Roman" w:cs="Times New Roman"/>
        </w:rPr>
        <w:t>This table shows the individual values for C- reactive protein (CRP) and white blood cell (WBC) count in blood and cerebrospinal fluid (CSF), as well as total protein in CSF for the identified viral infections.</w:t>
      </w:r>
    </w:p>
    <w:tbl>
      <w:tblPr>
        <w:tblW w:w="9623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27"/>
        <w:gridCol w:w="923"/>
        <w:gridCol w:w="1103"/>
        <w:gridCol w:w="1726"/>
        <w:gridCol w:w="1587"/>
        <w:gridCol w:w="1457"/>
      </w:tblGrid>
      <w:tr w:rsidR="008C3D8A">
        <w:tc>
          <w:tcPr>
            <w:tcW w:w="282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hogen</w:t>
            </w:r>
          </w:p>
        </w:tc>
        <w:tc>
          <w:tcPr>
            <w:tcW w:w="2026" w:type="dxa"/>
            <w:gridSpan w:val="2"/>
          </w:tcPr>
          <w:p w:rsidR="008C3D8A" w:rsidRDefault="008C3D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lood</w:t>
            </w:r>
          </w:p>
        </w:tc>
        <w:tc>
          <w:tcPr>
            <w:tcW w:w="3313" w:type="dxa"/>
            <w:gridSpan w:val="2"/>
          </w:tcPr>
          <w:p w:rsidR="008C3D8A" w:rsidRDefault="008C3D8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SF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umatic puncture</w:t>
            </w:r>
          </w:p>
        </w:tc>
      </w:tr>
      <w:tr w:rsidR="008C3D8A">
        <w:trPr>
          <w:cantSplit/>
        </w:trPr>
        <w:tc>
          <w:tcPr>
            <w:tcW w:w="282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P</w:t>
            </w:r>
          </w:p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g/L)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BC (10^9/L)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BC</w:t>
            </w:r>
          </w:p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3/cells/mm3)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protein</w:t>
            </w:r>
          </w:p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g/L)</w:t>
            </w:r>
          </w:p>
        </w:tc>
        <w:tc>
          <w:tcPr>
            <w:tcW w:w="1457" w:type="dxa"/>
            <w:vMerge w:val="restart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C3D8A">
        <w:trPr>
          <w:cantSplit/>
        </w:trPr>
        <w:tc>
          <w:tcPr>
            <w:tcW w:w="282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ral infection</w:t>
            </w:r>
          </w:p>
        </w:tc>
        <w:tc>
          <w:tcPr>
            <w:tcW w:w="5339" w:type="dxa"/>
            <w:gridSpan w:val="4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vMerge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1 Herpes simplex 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#2 Herpes simplex virus 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#3 Herpes simplex virus 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#4 Herpes simplex virus 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1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2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3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4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5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6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7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8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9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10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11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7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12 Enter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1 Human parech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2 Human parech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3 Human parech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1 Cytomegalo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8C3D8A">
        <w:tc>
          <w:tcPr>
            <w:tcW w:w="2827" w:type="dxa"/>
          </w:tcPr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#1 Varicella zoster virus</w:t>
            </w:r>
          </w:p>
          <w:p w:rsidR="008C3D8A" w:rsidRDefault="008C3D8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3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6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8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7" w:type="dxa"/>
          </w:tcPr>
          <w:p w:rsidR="008C3D8A" w:rsidRDefault="008C3D8A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:rsidR="008C3D8A" w:rsidRDefault="008C3D8A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s: CSF= cerebrospinal fluid; WBC =white blood cell count; CRP=C-reactive protein. A traumatic puncture is defined as an erythrocyte cell count of  &gt; 15000 3/cells/mm3 in CSF</w:t>
      </w:r>
    </w:p>
    <w:sectPr w:rsidR="008C3D8A" w:rsidSect="008C3D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45780"/>
    <w:multiLevelType w:val="hybridMultilevel"/>
    <w:tmpl w:val="E5D6E6C2"/>
    <w:lvl w:ilvl="0" w:tplc="0413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13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13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13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13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13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08"/>
  <w:hyphenationZone w:val="425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D8A"/>
    <w:rsid w:val="008C3D8A"/>
    <w:rsid w:val="00AE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pPr>
      <w:ind w:left="720"/>
    </w:pPr>
  </w:style>
  <w:style w:type="paragraph" w:styleId="BalloonText">
    <w:name w:val="Balloon Text"/>
    <w:basedOn w:val="Normal"/>
    <w:link w:val="BalloonTextChar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281</Characters>
  <Application>Microsoft Office Word</Application>
  <DocSecurity>0</DocSecurity>
  <Lines>19</Lines>
  <Paragraphs>5</Paragraphs>
  <ScaleCrop>false</ScaleCrop>
  <Company>Amstelring</Company>
  <LinksUpToDate>false</LinksUpToDate>
  <CharactersWithSpaces>2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ke Keus</dc:creator>
  <cp:lastModifiedBy>74639</cp:lastModifiedBy>
  <cp:revision>2</cp:revision>
  <dcterms:created xsi:type="dcterms:W3CDTF">2019-06-19T12:29:00Z</dcterms:created>
  <dcterms:modified xsi:type="dcterms:W3CDTF">2019-06-19T12:29:00Z</dcterms:modified>
</cp:coreProperties>
</file>